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683"/>
        <w:gridCol w:w="1177"/>
        <w:gridCol w:w="1094"/>
        <w:gridCol w:w="1257"/>
        <w:gridCol w:w="1012"/>
        <w:gridCol w:w="1452"/>
        <w:gridCol w:w="1962"/>
        <w:gridCol w:w="108"/>
        <w:gridCol w:w="1782"/>
      </w:tblGrid>
      <w:tr>
        <w:trPr/>
        <w:tc>
          <w:tcPr>
            <w:tcW w:w="119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echam et al. GWAS</w:t>
            </w:r>
          </w:p>
        </w:tc>
        <w:tc>
          <w:tcPr>
            <w:tcW w:w="3852" w:type="dxa"/>
            <w:gridSpan w:val="3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y GWAS</w:t>
            </w:r>
          </w:p>
        </w:tc>
      </w:tr>
      <w:tr>
        <w:trPr/>
        <w:tc>
          <w:tcPr>
            <w:tcW w:w="11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1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</w:rPr>
              <w:t>***</w:t>
            </w:r>
          </w:p>
        </w:tc>
        <w:tc>
          <w:tcPr>
            <w:tcW w:w="1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  <w:r>
              <w:rPr>
                <w:rFonts w:cs="Arial" w:ascii="Arial" w:hAnsi="Arial"/>
                <w:b/>
                <w:sz w:val="16"/>
                <w:szCs w:val="16"/>
              </w:rPr>
              <w:t>***</w:t>
            </w:r>
          </w:p>
        </w:tc>
        <w:tc>
          <w:tcPr>
            <w:tcW w:w="10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or Alle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.)</w:t>
            </w:r>
          </w:p>
        </w:tc>
        <w:tc>
          <w:tcPr>
            <w:tcW w:w="14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7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78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05641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57662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2)</w:t>
            </w:r>
          </w:p>
        </w:tc>
        <w:tc>
          <w:tcPr>
            <w:tcW w:w="145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40×10^-6</w:t>
            </w:r>
          </w:p>
        </w:tc>
        <w:tc>
          <w:tcPr>
            <w:tcW w:w="196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1.07, 1.37)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5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2683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62688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3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1.07, 1.37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7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59092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16176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3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50×10^-6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1.09, 1.41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8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8320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2407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8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1.12, 1.44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1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28503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56657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BP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70×10^-4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.97, 1.25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83103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6635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60×10^-6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8 (0.68, 0.90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1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9067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835529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3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68, 0.92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9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84275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83617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18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2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67, 0.93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9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4642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6257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RCS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4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×10^-4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7, 1.01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3992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0744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8A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8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1.11, 1.47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5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703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41863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P1R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0 (1.11, 1.52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9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29156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47678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IM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4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8 (1.19, 1.60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57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5466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48771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HFD1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0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1.58, 2.62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70×10^-8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55973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325855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5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68, 1.03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8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946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5988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8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5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9, 1.28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93928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98949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3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1.16, 1.67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22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86828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599890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RCS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60×10^-3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.97, 1.24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4484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824556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AM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6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40×10^-3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94, 1.24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81835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95346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RL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2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20×10^-3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0 (0.44, 1.10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10206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25793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M113B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09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50×10^-7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54, 0.85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7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8710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24759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1.11, 1.47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71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44105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5615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40×10^-6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1.15, 1.52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5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55132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740242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4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1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 (1.04, 1.39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9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8009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3318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5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5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75, 0.97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83139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35200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9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5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0, 1.28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2627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3739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68, 0.93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59653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91455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2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1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00×10^-6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4, 0.91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02207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92217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2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18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20×10^-6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4, 0.89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8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46319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071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2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ing ex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0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6 (0.65, 0.90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2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1332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501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2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7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9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6 (0.65, 0.90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3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59244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7414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5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8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1.03, 1.34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0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80566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82515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FB1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5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0×10^-5</w:t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1.03, 1.34)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OR = Odds Ratio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CI = Confidence Interval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* Gene Annotation using SNPper database </w:t>
      </w:r>
      <w:r>
        <w:rPr>
          <w:rFonts w:cs="Arial" w:ascii="Arial" w:hAnsi="Arial"/>
          <w:sz w:val="18"/>
          <w:szCs w:val="20"/>
        </w:rPr>
        <w:t>(</w:t>
      </w:r>
      <w:r>
        <w:rPr>
          <w:rFonts w:cs="Arial" w:ascii="Arial" w:hAnsi="Arial"/>
          <w:sz w:val="20"/>
          <w:szCs w:val="20"/>
        </w:rPr>
        <w:t>Riva and Kohane, 2002) [1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4:15:00Z</dcterms:created>
  <dc:creator>Adam Naj</dc:creator>
  <dc:description/>
  <cp:keywords/>
  <dc:language>en-US</dc:language>
  <cp:lastModifiedBy>Adam Naj</cp:lastModifiedBy>
  <dcterms:modified xsi:type="dcterms:W3CDTF">2010-08-05T15:07:00Z</dcterms:modified>
  <cp:revision>4</cp:revision>
  <dc:subject/>
  <dc:title/>
</cp:coreProperties>
</file>